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B5361" w14:textId="77777777" w:rsidR="001A3509" w:rsidRDefault="001A3509" w:rsidP="001A3509">
      <w:pPr>
        <w:shd w:val="clear" w:color="auto" w:fill="FFFFFF"/>
        <w:spacing w:before="100" w:beforeAutospacing="1" w:after="100" w:afterAutospacing="1" w:line="480" w:lineRule="auto"/>
        <w:rPr>
          <w:rFonts w:eastAsia="Times New Roman" w:cstheme="minorHAnsi"/>
          <w:color w:val="222222"/>
          <w:sz w:val="24"/>
          <w:szCs w:val="24"/>
          <w:lang w:eastAsia="en-IN"/>
        </w:rPr>
      </w:pPr>
    </w:p>
    <w:p w14:paraId="7ACA74B8" w14:textId="77777777" w:rsidR="001A3509" w:rsidRDefault="001A3509" w:rsidP="001A3509">
      <w:pPr>
        <w:shd w:val="clear" w:color="auto" w:fill="FFFFFF"/>
        <w:spacing w:before="100" w:beforeAutospacing="1" w:after="100" w:afterAutospacing="1" w:line="480" w:lineRule="auto"/>
        <w:rPr>
          <w:rFonts w:eastAsia="Times New Roman" w:cstheme="minorHAnsi"/>
          <w:color w:val="222222"/>
          <w:sz w:val="24"/>
          <w:szCs w:val="24"/>
          <w:lang w:eastAsia="en-IN"/>
        </w:rPr>
      </w:pPr>
      <w:r>
        <w:rPr>
          <w:rFonts w:eastAsia="Times New Roman" w:cstheme="minorHAnsi"/>
          <w:color w:val="222222"/>
          <w:sz w:val="24"/>
          <w:szCs w:val="24"/>
          <w:lang w:eastAsia="en-IN"/>
        </w:rPr>
        <w:t>Table S1: Comparison of clinical profile of patients undergoing either MIT alone or combined with cataract surgery</w:t>
      </w:r>
    </w:p>
    <w:tbl>
      <w:tblPr>
        <w:tblStyle w:val="TableGrid"/>
        <w:tblW w:w="4714" w:type="pct"/>
        <w:tblLook w:val="04A0" w:firstRow="1" w:lastRow="0" w:firstColumn="1" w:lastColumn="0" w:noHBand="0" w:noVBand="1"/>
      </w:tblPr>
      <w:tblGrid>
        <w:gridCol w:w="2973"/>
        <w:gridCol w:w="2693"/>
        <w:gridCol w:w="2834"/>
      </w:tblGrid>
      <w:tr w:rsidR="001A3509" w:rsidRPr="00EC29F0" w14:paraId="36D9B817" w14:textId="77777777" w:rsidTr="00E921E9">
        <w:trPr>
          <w:trHeight w:val="688"/>
        </w:trPr>
        <w:tc>
          <w:tcPr>
            <w:tcW w:w="1749" w:type="pct"/>
            <w:hideMark/>
          </w:tcPr>
          <w:p w14:paraId="43ECB7CC" w14:textId="77777777" w:rsidR="001A3509" w:rsidRPr="00EC29F0" w:rsidRDefault="001A3509" w:rsidP="00E921E9">
            <w:pPr>
              <w:spacing w:line="480" w:lineRule="auto"/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IN"/>
              </w:rPr>
            </w:pPr>
            <w:r w:rsidRPr="00EC29F0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IN"/>
              </w:rPr>
              <w:t>Variables</w:t>
            </w:r>
          </w:p>
        </w:tc>
        <w:tc>
          <w:tcPr>
            <w:tcW w:w="1584" w:type="pct"/>
            <w:hideMark/>
          </w:tcPr>
          <w:p w14:paraId="6B53D7D0" w14:textId="77777777" w:rsidR="001A3509" w:rsidRDefault="001A3509" w:rsidP="00E921E9">
            <w:pPr>
              <w:spacing w:line="480" w:lineRule="auto"/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IN"/>
              </w:rPr>
            </w:pPr>
            <w:r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IN"/>
              </w:rPr>
              <w:t>MIT alone (N=23)</w:t>
            </w:r>
          </w:p>
          <w:p w14:paraId="0A8B2414" w14:textId="77777777" w:rsidR="001A3509" w:rsidRDefault="001A3509" w:rsidP="00E921E9">
            <w:pPr>
              <w:spacing w:line="480" w:lineRule="auto"/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</w:pPr>
            <w:r w:rsidRPr="00A67323"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Mean ± standard deviation</w:t>
            </w:r>
            <w:r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 xml:space="preserve"> </w:t>
            </w:r>
          </w:p>
          <w:p w14:paraId="16F3BAC1" w14:textId="77777777" w:rsidR="001A3509" w:rsidRPr="00A67323" w:rsidRDefault="001A3509" w:rsidP="00E921E9">
            <w:pPr>
              <w:spacing w:line="480" w:lineRule="auto"/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or median(range)</w:t>
            </w:r>
          </w:p>
          <w:p w14:paraId="1F504D64" w14:textId="77777777" w:rsidR="001A3509" w:rsidRPr="00EC29F0" w:rsidRDefault="001A3509" w:rsidP="00E921E9">
            <w:pPr>
              <w:spacing w:line="480" w:lineRule="auto"/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IN"/>
              </w:rPr>
            </w:pPr>
          </w:p>
        </w:tc>
        <w:tc>
          <w:tcPr>
            <w:tcW w:w="1667" w:type="pct"/>
          </w:tcPr>
          <w:p w14:paraId="66B5AF8C" w14:textId="77777777" w:rsidR="001A3509" w:rsidRDefault="001A3509" w:rsidP="00E921E9">
            <w:pPr>
              <w:spacing w:line="480" w:lineRule="auto"/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IN"/>
              </w:rPr>
            </w:pPr>
            <w:r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IN"/>
              </w:rPr>
              <w:t>MIT+ cataract surgery (N=9)</w:t>
            </w:r>
          </w:p>
          <w:p w14:paraId="631C6CDE" w14:textId="77777777" w:rsidR="001A3509" w:rsidRPr="00A67323" w:rsidRDefault="001A3509" w:rsidP="00E921E9">
            <w:pPr>
              <w:spacing w:line="480" w:lineRule="auto"/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</w:pPr>
            <w:r w:rsidRPr="00A67323"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Mean ± standard deviation</w:t>
            </w:r>
          </w:p>
          <w:p w14:paraId="548966C6" w14:textId="77777777" w:rsidR="001A3509" w:rsidRPr="00A67323" w:rsidRDefault="001A3509" w:rsidP="00E921E9">
            <w:pPr>
              <w:spacing w:line="480" w:lineRule="auto"/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or median(range)</w:t>
            </w:r>
          </w:p>
          <w:p w14:paraId="3638A9E0" w14:textId="77777777" w:rsidR="001A3509" w:rsidRPr="00EC29F0" w:rsidRDefault="001A3509" w:rsidP="00E921E9">
            <w:pPr>
              <w:spacing w:line="480" w:lineRule="auto"/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IN"/>
              </w:rPr>
            </w:pPr>
          </w:p>
        </w:tc>
      </w:tr>
      <w:tr w:rsidR="001A3509" w:rsidRPr="00EC29F0" w14:paraId="7EFE87EE" w14:textId="77777777" w:rsidTr="00E921E9">
        <w:trPr>
          <w:trHeight w:val="666"/>
        </w:trPr>
        <w:tc>
          <w:tcPr>
            <w:tcW w:w="1749" w:type="pct"/>
            <w:hideMark/>
          </w:tcPr>
          <w:p w14:paraId="5978094B" w14:textId="77777777" w:rsidR="001A3509" w:rsidRPr="00EC29F0" w:rsidRDefault="001A3509" w:rsidP="00E921E9">
            <w:pPr>
              <w:spacing w:line="480" w:lineRule="auto"/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</w:pPr>
            <w:r w:rsidRPr="00EC29F0"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Age (years)</w:t>
            </w:r>
          </w:p>
        </w:tc>
        <w:tc>
          <w:tcPr>
            <w:tcW w:w="1584" w:type="pct"/>
            <w:hideMark/>
          </w:tcPr>
          <w:p w14:paraId="6D097243" w14:textId="77777777" w:rsidR="001A3509" w:rsidRPr="00EC29F0" w:rsidRDefault="001A3509" w:rsidP="00E921E9">
            <w:pPr>
              <w:spacing w:line="480" w:lineRule="auto"/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56 (23-78)</w:t>
            </w:r>
          </w:p>
        </w:tc>
        <w:tc>
          <w:tcPr>
            <w:tcW w:w="1667" w:type="pct"/>
          </w:tcPr>
          <w:p w14:paraId="1E716363" w14:textId="77777777" w:rsidR="001A3509" w:rsidRPr="00EC29F0" w:rsidRDefault="001A3509" w:rsidP="00E921E9">
            <w:pPr>
              <w:spacing w:line="480" w:lineRule="auto"/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64(58-74)</w:t>
            </w:r>
          </w:p>
        </w:tc>
      </w:tr>
      <w:tr w:rsidR="001A3509" w:rsidRPr="00EC29F0" w14:paraId="05C996A3" w14:textId="77777777" w:rsidTr="00E921E9">
        <w:trPr>
          <w:trHeight w:val="677"/>
        </w:trPr>
        <w:tc>
          <w:tcPr>
            <w:tcW w:w="1749" w:type="pct"/>
            <w:hideMark/>
          </w:tcPr>
          <w:p w14:paraId="05B1B3CB" w14:textId="77777777" w:rsidR="001A3509" w:rsidRPr="00EC29F0" w:rsidRDefault="001A3509" w:rsidP="00E921E9">
            <w:pPr>
              <w:spacing w:line="480" w:lineRule="auto"/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</w:pPr>
            <w:proofErr w:type="spellStart"/>
            <w:r w:rsidRPr="00EC29F0"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Male:Female</w:t>
            </w:r>
            <w:proofErr w:type="spellEnd"/>
          </w:p>
        </w:tc>
        <w:tc>
          <w:tcPr>
            <w:tcW w:w="1584" w:type="pct"/>
            <w:hideMark/>
          </w:tcPr>
          <w:p w14:paraId="0D4B2FD1" w14:textId="77777777" w:rsidR="001A3509" w:rsidRPr="00EC29F0" w:rsidRDefault="001A3509" w:rsidP="00E921E9">
            <w:pPr>
              <w:spacing w:line="480" w:lineRule="auto"/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17</w:t>
            </w:r>
            <w:r w:rsidRPr="00EC29F0"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:</w:t>
            </w:r>
            <w:r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667" w:type="pct"/>
          </w:tcPr>
          <w:p w14:paraId="187619D4" w14:textId="77777777" w:rsidR="001A3509" w:rsidRPr="00EC29F0" w:rsidRDefault="001A3509" w:rsidP="00E921E9">
            <w:pPr>
              <w:spacing w:line="480" w:lineRule="auto"/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8:4</w:t>
            </w:r>
          </w:p>
        </w:tc>
      </w:tr>
      <w:tr w:rsidR="001A3509" w:rsidRPr="00EC29F0" w14:paraId="59352795" w14:textId="77777777" w:rsidTr="00E921E9">
        <w:trPr>
          <w:trHeight w:val="677"/>
        </w:trPr>
        <w:tc>
          <w:tcPr>
            <w:tcW w:w="1749" w:type="pct"/>
            <w:hideMark/>
          </w:tcPr>
          <w:p w14:paraId="21A49CAB" w14:textId="77777777" w:rsidR="001A3509" w:rsidRPr="00EC29F0" w:rsidRDefault="001A3509" w:rsidP="00E921E9">
            <w:pPr>
              <w:spacing w:line="480" w:lineRule="auto"/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</w:pPr>
            <w:r w:rsidRPr="00EC29F0"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Preop VA (decimals)</w:t>
            </w:r>
          </w:p>
        </w:tc>
        <w:tc>
          <w:tcPr>
            <w:tcW w:w="1584" w:type="pct"/>
            <w:hideMark/>
          </w:tcPr>
          <w:p w14:paraId="431B2177" w14:textId="77777777" w:rsidR="001A3509" w:rsidRPr="00EC29F0" w:rsidRDefault="001A3509" w:rsidP="00E921E9">
            <w:pPr>
              <w:spacing w:line="480" w:lineRule="auto"/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</w:pPr>
            <w:r w:rsidRPr="00EC29F0"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0.2±0.2</w:t>
            </w:r>
          </w:p>
        </w:tc>
        <w:tc>
          <w:tcPr>
            <w:tcW w:w="1667" w:type="pct"/>
          </w:tcPr>
          <w:p w14:paraId="02DFA7CD" w14:textId="77777777" w:rsidR="001A3509" w:rsidRPr="00EC29F0" w:rsidRDefault="001A3509" w:rsidP="00E921E9">
            <w:pPr>
              <w:spacing w:line="480" w:lineRule="auto"/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0.6</w:t>
            </w:r>
            <w:r w:rsidRPr="00EC29F0"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±</w:t>
            </w:r>
            <w:r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0.5</w:t>
            </w:r>
          </w:p>
        </w:tc>
      </w:tr>
      <w:tr w:rsidR="001A3509" w:rsidRPr="00EC29F0" w14:paraId="6EB3906F" w14:textId="77777777" w:rsidTr="00E921E9">
        <w:trPr>
          <w:trHeight w:val="1355"/>
        </w:trPr>
        <w:tc>
          <w:tcPr>
            <w:tcW w:w="1749" w:type="pct"/>
            <w:hideMark/>
          </w:tcPr>
          <w:p w14:paraId="673C5D3D" w14:textId="77777777" w:rsidR="001A3509" w:rsidRPr="00EC29F0" w:rsidRDefault="001A3509" w:rsidP="00E921E9">
            <w:pPr>
              <w:spacing w:line="480" w:lineRule="auto"/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</w:pPr>
            <w:r w:rsidRPr="00EC29F0"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IOP at the time of surgery (mm Hg)</w:t>
            </w:r>
          </w:p>
        </w:tc>
        <w:tc>
          <w:tcPr>
            <w:tcW w:w="1584" w:type="pct"/>
            <w:hideMark/>
          </w:tcPr>
          <w:p w14:paraId="11D1E366" w14:textId="77777777" w:rsidR="001A3509" w:rsidRPr="00EC29F0" w:rsidRDefault="001A3509" w:rsidP="00E921E9">
            <w:pPr>
              <w:spacing w:line="480" w:lineRule="auto"/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</w:pPr>
            <w:r w:rsidRPr="00EC29F0"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2</w:t>
            </w:r>
            <w:r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1</w:t>
            </w:r>
            <w:r w:rsidRPr="00EC29F0"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±11.1</w:t>
            </w:r>
          </w:p>
        </w:tc>
        <w:tc>
          <w:tcPr>
            <w:tcW w:w="1667" w:type="pct"/>
          </w:tcPr>
          <w:p w14:paraId="3C0D8BA8" w14:textId="77777777" w:rsidR="001A3509" w:rsidRPr="00EC29F0" w:rsidRDefault="001A3509" w:rsidP="00E921E9">
            <w:pPr>
              <w:spacing w:line="480" w:lineRule="auto"/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23</w:t>
            </w:r>
            <w:r w:rsidRPr="00EC29F0"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±</w:t>
            </w:r>
            <w:r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12.05</w:t>
            </w:r>
          </w:p>
        </w:tc>
      </w:tr>
      <w:tr w:rsidR="001A3509" w:rsidRPr="00EC29F0" w14:paraId="64013B8B" w14:textId="77777777" w:rsidTr="00E921E9">
        <w:trPr>
          <w:trHeight w:val="677"/>
        </w:trPr>
        <w:tc>
          <w:tcPr>
            <w:tcW w:w="1749" w:type="pct"/>
            <w:hideMark/>
          </w:tcPr>
          <w:p w14:paraId="79B8DB72" w14:textId="77777777" w:rsidR="001A3509" w:rsidRPr="00EC29F0" w:rsidRDefault="001A3509" w:rsidP="00E921E9">
            <w:pPr>
              <w:spacing w:line="480" w:lineRule="auto"/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</w:pPr>
            <w:r w:rsidRPr="00EC29F0"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Mean deviation (dB)</w:t>
            </w:r>
          </w:p>
        </w:tc>
        <w:tc>
          <w:tcPr>
            <w:tcW w:w="1584" w:type="pct"/>
            <w:hideMark/>
          </w:tcPr>
          <w:p w14:paraId="43C79E9F" w14:textId="77777777" w:rsidR="001A3509" w:rsidRPr="00EC29F0" w:rsidRDefault="001A3509" w:rsidP="00E921E9">
            <w:pPr>
              <w:spacing w:line="480" w:lineRule="auto"/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</w:pPr>
            <w:r w:rsidRPr="00EC29F0"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-1</w:t>
            </w:r>
            <w:r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6</w:t>
            </w:r>
            <w:r w:rsidRPr="00EC29F0"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±10.</w:t>
            </w:r>
            <w:r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667" w:type="pct"/>
          </w:tcPr>
          <w:p w14:paraId="5C1D1D7D" w14:textId="77777777" w:rsidR="001A3509" w:rsidRPr="00EC29F0" w:rsidRDefault="001A3509" w:rsidP="00E921E9">
            <w:pPr>
              <w:spacing w:line="480" w:lineRule="auto"/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-19</w:t>
            </w:r>
            <w:r w:rsidRPr="00EC29F0"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±</w:t>
            </w:r>
            <w:r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11.2</w:t>
            </w:r>
          </w:p>
        </w:tc>
      </w:tr>
    </w:tbl>
    <w:p w14:paraId="1E563C5C" w14:textId="77777777" w:rsidR="001A3509" w:rsidRDefault="001A3509" w:rsidP="001A3509">
      <w:pPr>
        <w:shd w:val="clear" w:color="auto" w:fill="FFFFFF"/>
        <w:spacing w:before="100" w:beforeAutospacing="1" w:after="100" w:afterAutospacing="1" w:line="480" w:lineRule="auto"/>
      </w:pPr>
      <w:r>
        <w:t>VA-visual acuity; IOP- intraocular pressure.</w:t>
      </w:r>
    </w:p>
    <w:p w14:paraId="6D56485F" w14:textId="77777777" w:rsidR="001A3509" w:rsidRDefault="001A3509" w:rsidP="001A3509">
      <w:pPr>
        <w:shd w:val="clear" w:color="auto" w:fill="FFFFFF"/>
        <w:spacing w:before="100" w:beforeAutospacing="1" w:after="100" w:afterAutospacing="1" w:line="480" w:lineRule="auto"/>
      </w:pPr>
    </w:p>
    <w:p w14:paraId="22235222" w14:textId="77777777" w:rsidR="001A3509" w:rsidRDefault="001A3509" w:rsidP="001A3509">
      <w:pPr>
        <w:shd w:val="clear" w:color="auto" w:fill="FFFFFF"/>
        <w:spacing w:before="100" w:beforeAutospacing="1" w:after="100" w:afterAutospacing="1" w:line="480" w:lineRule="auto"/>
      </w:pPr>
    </w:p>
    <w:p w14:paraId="4012B24D" w14:textId="77777777" w:rsidR="001A3509" w:rsidRDefault="001A3509" w:rsidP="001A3509">
      <w:pPr>
        <w:shd w:val="clear" w:color="auto" w:fill="FFFFFF"/>
        <w:spacing w:before="100" w:beforeAutospacing="1" w:after="100" w:afterAutospacing="1" w:line="480" w:lineRule="auto"/>
      </w:pPr>
    </w:p>
    <w:p w14:paraId="284F068C" w14:textId="77777777" w:rsidR="001A3509" w:rsidRDefault="001A3509" w:rsidP="001A3509">
      <w:pPr>
        <w:shd w:val="clear" w:color="auto" w:fill="FFFFFF"/>
        <w:spacing w:before="100" w:beforeAutospacing="1" w:after="100" w:afterAutospacing="1" w:line="480" w:lineRule="auto"/>
      </w:pPr>
    </w:p>
    <w:p w14:paraId="6E9AD5CA" w14:textId="77777777" w:rsidR="001A3509" w:rsidRDefault="001A3509" w:rsidP="001A3509">
      <w:pPr>
        <w:shd w:val="clear" w:color="auto" w:fill="FFFFFF"/>
        <w:spacing w:before="100" w:beforeAutospacing="1" w:after="100" w:afterAutospacing="1" w:line="480" w:lineRule="auto"/>
      </w:pPr>
    </w:p>
    <w:p w14:paraId="3F065CE2" w14:textId="77777777" w:rsidR="00AD3B13" w:rsidRDefault="00AD3B13"/>
    <w:sectPr w:rsidR="00AD3B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9FE"/>
    <w:rsid w:val="0000132E"/>
    <w:rsid w:val="001A3509"/>
    <w:rsid w:val="002539FE"/>
    <w:rsid w:val="00937A26"/>
    <w:rsid w:val="00AD3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6DEA1"/>
  <w15:chartTrackingRefBased/>
  <w15:docId w15:val="{B280F934-D1EC-4144-940D-AE299B972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5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s Roa</dc:creator>
  <cp:keywords/>
  <dc:description/>
  <cp:lastModifiedBy>Aparna Rao</cp:lastModifiedBy>
  <cp:revision>4</cp:revision>
  <dcterms:created xsi:type="dcterms:W3CDTF">2023-01-14T19:34:00Z</dcterms:created>
  <dcterms:modified xsi:type="dcterms:W3CDTF">2023-05-12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5ce24a45d711ecb8d408446d54942e746c001d38fc106ef2f57f28f2e9ccb1</vt:lpwstr>
  </property>
</Properties>
</file>